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A1BA9E" w14:textId="77777777" w:rsidR="00DC3D61" w:rsidRPr="00DC3D61" w:rsidRDefault="00DC3D61" w:rsidP="00DC3D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DC3D61">
        <w:rPr>
          <w:rFonts w:ascii="TimesNewRomanPS-BoldMT" w:eastAsia="Times New Roman" w:hAnsi="TimesNewRomanPS-BoldMT" w:cs="Times New Roman"/>
          <w:b/>
          <w:bCs/>
          <w:color w:val="000000"/>
          <w:sz w:val="32"/>
          <w:szCs w:val="32"/>
          <w:lang w:eastAsia="en-AU"/>
        </w:rPr>
        <w:t>Questions and Filters for Unmet Need Definition</w:t>
      </w:r>
      <w:r w:rsidRPr="00DC3D61">
        <w:rPr>
          <w:rFonts w:ascii="TimesNewRomanPS-BoldMT" w:eastAsia="Times New Roman" w:hAnsi="TimesNewRomanPS-BoldMT" w:cs="Times New Roman"/>
          <w:b/>
          <w:bCs/>
          <w:color w:val="000000"/>
          <w:sz w:val="32"/>
          <w:szCs w:val="32"/>
          <w:lang w:eastAsia="en-AU"/>
        </w:rPr>
        <w:br/>
      </w:r>
      <w:r w:rsidRPr="00DC3D61">
        <w:rPr>
          <w:rFonts w:ascii="TimesNewRomanPSMT" w:eastAsia="Times New Roman" w:hAnsi="TimesNewRomanPSMT" w:cs="Times New Roman"/>
          <w:color w:val="000000"/>
          <w:sz w:val="20"/>
          <w:szCs w:val="20"/>
          <w:lang w:eastAsia="en-AU"/>
        </w:rPr>
        <w:t>Note that question text has been modified slightly from the DHS questionnaire to reflect the information needed for</w:t>
      </w:r>
      <w:r w:rsidRPr="00DC3D61">
        <w:rPr>
          <w:rFonts w:ascii="TimesNewRomanPSMT" w:eastAsia="Times New Roman" w:hAnsi="TimesNewRomanPSMT" w:cs="Times New Roman"/>
          <w:color w:val="000000"/>
          <w:sz w:val="20"/>
          <w:szCs w:val="20"/>
          <w:lang w:eastAsia="en-AU"/>
        </w:rPr>
        <w:br/>
        <w:t>the definition of unmet need and avoid extraneous questions. Skip patterns have been modified to reflect the flow of</w:t>
      </w:r>
      <w:r w:rsidRPr="00DC3D61">
        <w:rPr>
          <w:rFonts w:ascii="TimesNewRomanPSMT" w:eastAsia="Times New Roman" w:hAnsi="TimesNewRomanPSMT" w:cs="Times New Roman"/>
          <w:color w:val="000000"/>
          <w:sz w:val="20"/>
          <w:szCs w:val="20"/>
          <w:lang w:eastAsia="en-AU"/>
        </w:rPr>
        <w:br/>
        <w:t>questions in this set of questions. For the original questions and skip patterns, please see the DHS Model</w:t>
      </w:r>
      <w:r w:rsidRPr="00DC3D61">
        <w:rPr>
          <w:rFonts w:ascii="TimesNewRomanPSMT" w:eastAsia="Times New Roman" w:hAnsi="TimesNewRomanPSMT" w:cs="Times New Roman"/>
          <w:color w:val="000000"/>
          <w:sz w:val="20"/>
          <w:szCs w:val="20"/>
          <w:lang w:eastAsia="en-AU"/>
        </w:rPr>
        <w:br/>
        <w:t>Questionnaire (Phase 6) (http://www.measuredhs.com/publications/publication-DHSQ6-DHS-Questionnaires-andManuals.cfm)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4575"/>
        <w:gridCol w:w="3225"/>
        <w:gridCol w:w="4575"/>
      </w:tblGrid>
      <w:tr w:rsidR="00DC3D61" w:rsidRPr="00DC3D61" w14:paraId="41940FF6" w14:textId="77777777" w:rsidTr="00DC3D61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141B3" w14:textId="77777777" w:rsidR="00DC3D61" w:rsidRPr="00DC3D61" w:rsidRDefault="00DC3D61" w:rsidP="00DC3D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t xml:space="preserve">NO. </w:t>
            </w:r>
          </w:p>
        </w:tc>
        <w:tc>
          <w:tcPr>
            <w:tcW w:w="4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C24512" w14:textId="77777777" w:rsidR="00DC3D61" w:rsidRPr="00DC3D61" w:rsidRDefault="00DC3D61" w:rsidP="00DC3D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t xml:space="preserve">QUESTIONS AND FILTERS 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E0A399" w14:textId="77777777" w:rsidR="00DC3D61" w:rsidRPr="00DC3D61" w:rsidRDefault="00DC3D61" w:rsidP="00DC3D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t xml:space="preserve">CODING CATEGORIES 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0F92E" w14:textId="77777777" w:rsidR="00DC3D61" w:rsidRPr="00DC3D61" w:rsidRDefault="00DC3D61" w:rsidP="00DC3D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t>SKIP</w:t>
            </w:r>
          </w:p>
        </w:tc>
      </w:tr>
      <w:tr w:rsidR="00DC3D61" w:rsidRPr="00DC3D61" w14:paraId="6A8315FA" w14:textId="77777777" w:rsidTr="00DC3D61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51752" w14:textId="77777777" w:rsidR="00DC3D61" w:rsidRPr="00DC3D61" w:rsidRDefault="00DC3D61" w:rsidP="00DC3D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t xml:space="preserve">226 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CCA584" w14:textId="77777777" w:rsidR="00DC3D61" w:rsidRPr="00DC3D61" w:rsidRDefault="00DC3D61" w:rsidP="00DC3D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t>YES . . . . . . . . . . . . . . . . . . . . . . . . . . . . . 1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>NO . . . . . . . . . . . . . . . . . . . . . . . . . . . . . 2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 xml:space="preserve">UNSURE . . . . . . . . . . . . . . . . . . . . . . . . . 8 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F6950A" w14:textId="77777777" w:rsidR="00DC3D61" w:rsidRPr="00DC3D61" w:rsidRDefault="00DC3D61" w:rsidP="00DC3D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t>238</w:t>
            </w:r>
          </w:p>
        </w:tc>
        <w:tc>
          <w:tcPr>
            <w:tcW w:w="4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08389" w14:textId="77777777" w:rsidR="00DC3D61" w:rsidRPr="00DC3D61" w:rsidRDefault="00DC3D61" w:rsidP="00DC3D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t>Are you pregnant now?</w:t>
            </w:r>
          </w:p>
        </w:tc>
      </w:tr>
    </w:tbl>
    <w:p w14:paraId="41EF17B9" w14:textId="77777777" w:rsidR="00DC3D61" w:rsidRPr="00DC3D61" w:rsidRDefault="00DC3D61" w:rsidP="00DC3D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675"/>
        <w:gridCol w:w="3225"/>
        <w:gridCol w:w="4575"/>
        <w:gridCol w:w="4575"/>
      </w:tblGrid>
      <w:tr w:rsidR="00DC3D61" w:rsidRPr="00DC3D61" w14:paraId="35D48F02" w14:textId="77777777" w:rsidTr="00DC3D61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DF05F" w14:textId="77777777" w:rsidR="00DC3D61" w:rsidRPr="00DC3D61" w:rsidRDefault="00DC3D61" w:rsidP="00DC3D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t xml:space="preserve">228 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B3005" w14:textId="77777777" w:rsidR="00DC3D61" w:rsidRPr="00DC3D61" w:rsidRDefault="00DC3D61" w:rsidP="00DC3D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t xml:space="preserve">YES . . . . . . . . . . . . . . . . . . . . . . . . . . . . . 1 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>NO . . . . . . . . . . . . . . . . . . . . . . . . . . . . . 2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5E22E7" w14:textId="77777777" w:rsidR="00DC3D61" w:rsidRPr="00DC3D61" w:rsidRDefault="00DC3D61" w:rsidP="00DC3D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t>238</w:t>
            </w:r>
          </w:p>
        </w:tc>
        <w:tc>
          <w:tcPr>
            <w:tcW w:w="4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6DF81F" w14:textId="77777777" w:rsidR="00DC3D61" w:rsidRPr="00DC3D61" w:rsidRDefault="00DC3D61" w:rsidP="00DC3D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t>When you got pregnant, did you want to get pregnant at that time?</w:t>
            </w:r>
          </w:p>
        </w:tc>
      </w:tr>
      <w:tr w:rsidR="00DC3D61" w:rsidRPr="00DC3D61" w14:paraId="14AAB62F" w14:textId="77777777" w:rsidTr="00DC3D61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F2016" w14:textId="77777777" w:rsidR="00DC3D61" w:rsidRPr="00DC3D61" w:rsidRDefault="00DC3D61" w:rsidP="00DC3D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t xml:space="preserve">229 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FEB619" w14:textId="77777777" w:rsidR="00DC3D61" w:rsidRPr="00DC3D61" w:rsidRDefault="00DC3D61" w:rsidP="00DC3D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t>LATER . . . . . . . . . . . . . . . . . . . . . . . . . . . 1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>NO MORE . . . . . . . . . . . . . . . . . . . . . . 2</w:t>
            </w:r>
          </w:p>
        </w:tc>
        <w:tc>
          <w:tcPr>
            <w:tcW w:w="4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9CA935" w14:textId="77777777" w:rsidR="00DC3D61" w:rsidRPr="00DC3D61" w:rsidRDefault="00DC3D61" w:rsidP="00DC3D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t>Did you want to have a baby later on or did you not want any (more)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>children?</w:t>
            </w:r>
          </w:p>
        </w:tc>
        <w:tc>
          <w:tcPr>
            <w:tcW w:w="0" w:type="auto"/>
            <w:vAlign w:val="center"/>
            <w:hideMark/>
          </w:tcPr>
          <w:p w14:paraId="30144513" w14:textId="77777777" w:rsidR="00DC3D61" w:rsidRPr="00DC3D61" w:rsidRDefault="00DC3D61" w:rsidP="00DC3D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</w:tbl>
    <w:p w14:paraId="741BD91A" w14:textId="77777777" w:rsidR="00DC3D61" w:rsidRPr="00DC3D61" w:rsidRDefault="00DC3D61" w:rsidP="00DC3D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3225"/>
        <w:gridCol w:w="4575"/>
      </w:tblGrid>
      <w:tr w:rsidR="00DC3D61" w:rsidRPr="00DC3D61" w14:paraId="000C45B6" w14:textId="77777777" w:rsidTr="00DC3D61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64A4D7" w14:textId="77777777" w:rsidR="00DC3D61" w:rsidRPr="00DC3D61" w:rsidRDefault="00DC3D61" w:rsidP="00DC3D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t>238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4C99D" w14:textId="77777777" w:rsidR="00DC3D61" w:rsidRPr="00DC3D61" w:rsidRDefault="00DC3D61" w:rsidP="00DC3D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t>DAYS AGO . . . . . . . . . . . . 1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>WEEKS AGO . . . . . . . . . . 2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>MONTHS AGO . . . . . . . . . . 3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>YEARS AGO . . . . . . . . . . 4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>IN MENOPAUSE/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>HAS HAD HYSTERECTOMY . . . 994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>BEFORE LAST BIRTH . . . . . . . . . . . . 995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>NEVER MENSTRUATED . . . . . . . . . . 996</w:t>
            </w:r>
          </w:p>
        </w:tc>
        <w:tc>
          <w:tcPr>
            <w:tcW w:w="4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87491A" w14:textId="77777777" w:rsidR="00DC3D61" w:rsidRPr="00DC3D61" w:rsidRDefault="00DC3D61" w:rsidP="00DC3D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t xml:space="preserve">(DATE, IF GIVEN) 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>When did your last menstrual period start?</w:t>
            </w:r>
          </w:p>
        </w:tc>
      </w:tr>
    </w:tbl>
    <w:p w14:paraId="71DB13BB" w14:textId="77777777" w:rsidR="00DC3D61" w:rsidRPr="00DC3D61" w:rsidRDefault="00DC3D61" w:rsidP="00DC3D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7800"/>
        <w:gridCol w:w="4575"/>
      </w:tblGrid>
      <w:tr w:rsidR="00DC3D61" w:rsidRPr="00DC3D61" w14:paraId="7FB0BB8F" w14:textId="77777777" w:rsidTr="00DC3D61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90EB1C" w14:textId="77777777" w:rsidR="00DC3D61" w:rsidRPr="00DC3D61" w:rsidRDefault="00DC3D61" w:rsidP="00DC3D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t xml:space="preserve">302 </w:t>
            </w:r>
          </w:p>
        </w:tc>
        <w:tc>
          <w:tcPr>
            <w:tcW w:w="7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989AAA" w14:textId="77777777" w:rsidR="00DC3D61" w:rsidRPr="00DC3D61" w:rsidRDefault="00DC3D61" w:rsidP="00DC3D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t>CHECK 226: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>NOT PREGNANT PREGNANT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 xml:space="preserve">OR UNSURE 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725196" w14:textId="77777777" w:rsidR="00DC3D61" w:rsidRPr="00DC3D61" w:rsidRDefault="00DC3D61" w:rsidP="00DC3D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t>313</w:t>
            </w:r>
          </w:p>
        </w:tc>
      </w:tr>
      <w:tr w:rsidR="00DC3D61" w:rsidRPr="00DC3D61" w14:paraId="3A70FA92" w14:textId="77777777" w:rsidTr="00DC3D61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85582" w14:textId="77777777" w:rsidR="00DC3D61" w:rsidRPr="00DC3D61" w:rsidRDefault="00DC3D61" w:rsidP="00DC3D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t xml:space="preserve">303 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5401B" w14:textId="77777777" w:rsidR="00DC3D61" w:rsidRPr="00DC3D61" w:rsidRDefault="00DC3D61" w:rsidP="00DC3D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t>YES . . . . . . . . . . . . . . . . . . . . . . . . . . . . . 1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>NO . . . . . . . . . . . . . . . . . . . . . . . . . . . . . 2</w:t>
            </w:r>
          </w:p>
        </w:tc>
        <w:tc>
          <w:tcPr>
            <w:tcW w:w="4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92A85" w14:textId="77777777" w:rsidR="00DC3D61" w:rsidRPr="00DC3D61" w:rsidRDefault="00DC3D61" w:rsidP="00DC3D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t>Are you currently doing something or using any method to delay or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>avoid getting pregnant?</w:t>
            </w:r>
          </w:p>
        </w:tc>
      </w:tr>
    </w:tbl>
    <w:p w14:paraId="1B498D1B" w14:textId="77777777" w:rsidR="00DC3D61" w:rsidRPr="00DC3D61" w:rsidRDefault="00DC3D61" w:rsidP="00DC3D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3225"/>
        <w:gridCol w:w="4575"/>
      </w:tblGrid>
      <w:tr w:rsidR="00DC3D61" w:rsidRPr="00DC3D61" w14:paraId="37915F7F" w14:textId="77777777" w:rsidTr="00DC3D61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70505" w14:textId="77777777" w:rsidR="00DC3D61" w:rsidRPr="00DC3D61" w:rsidRDefault="00DC3D61" w:rsidP="00DC3D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t xml:space="preserve">313 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488434" w14:textId="77777777" w:rsidR="00DC3D61" w:rsidRPr="00DC3D61" w:rsidRDefault="00DC3D61" w:rsidP="00DC3D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t>YES . . . . . . . . . . . . . . . . . . . . . . . . . . . . . 1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>NO . . . . . . . . . . . . . . . . . . . . . . . . . . . . . 2</w:t>
            </w:r>
          </w:p>
        </w:tc>
        <w:tc>
          <w:tcPr>
            <w:tcW w:w="4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04B49B" w14:textId="77777777" w:rsidR="00DC3D61" w:rsidRPr="00DC3D61" w:rsidRDefault="00DC3D61" w:rsidP="00DC3D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t>Have you ever used anything or tried in any way to delay or avoid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>getting pregnant?</w:t>
            </w:r>
          </w:p>
        </w:tc>
      </w:tr>
    </w:tbl>
    <w:p w14:paraId="5F096606" w14:textId="77777777" w:rsidR="00DC3D61" w:rsidRPr="00DC3D61" w:rsidRDefault="00DC3D61" w:rsidP="00DC3D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3225"/>
        <w:gridCol w:w="4575"/>
      </w:tblGrid>
      <w:tr w:rsidR="00DC3D61" w:rsidRPr="00DC3D61" w14:paraId="67AC1BF7" w14:textId="77777777" w:rsidTr="00DC3D61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BDAAF" w14:textId="77777777" w:rsidR="00DC3D61" w:rsidRPr="00DC3D61" w:rsidRDefault="00DC3D61" w:rsidP="00DC3D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t>212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131A2" w14:textId="77777777" w:rsidR="00DC3D61" w:rsidRPr="00DC3D61" w:rsidRDefault="00DC3D61" w:rsidP="00DC3D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t>NAME</w:t>
            </w:r>
          </w:p>
        </w:tc>
        <w:tc>
          <w:tcPr>
            <w:tcW w:w="4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79E753" w14:textId="77777777" w:rsidR="00DC3D61" w:rsidRPr="00DC3D61" w:rsidRDefault="00DC3D61" w:rsidP="00DC3D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t>What name was given to your (last) baby?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>RECORD NAME</w:t>
            </w:r>
          </w:p>
        </w:tc>
      </w:tr>
    </w:tbl>
    <w:p w14:paraId="50B9B124" w14:textId="77777777" w:rsidR="00DC3D61" w:rsidRPr="00DC3D61" w:rsidRDefault="00DC3D61" w:rsidP="00DC3D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3225"/>
        <w:gridCol w:w="4575"/>
      </w:tblGrid>
      <w:tr w:rsidR="00DC3D61" w:rsidRPr="00DC3D61" w14:paraId="5BF20124" w14:textId="77777777" w:rsidTr="00DC3D61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CD86D2" w14:textId="77777777" w:rsidR="00DC3D61" w:rsidRPr="00DC3D61" w:rsidRDefault="00DC3D61" w:rsidP="00DC3D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t>215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A10D7" w14:textId="77777777" w:rsidR="00DC3D61" w:rsidRPr="00DC3D61" w:rsidRDefault="00DC3D61" w:rsidP="00DC3D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t>MONTH . . . . . . . . . . . . . . . . . .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>YEAR . . . . . . . . . . . .</w:t>
            </w:r>
          </w:p>
        </w:tc>
        <w:tc>
          <w:tcPr>
            <w:tcW w:w="4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4C6F8" w14:textId="77777777" w:rsidR="00DC3D61" w:rsidRPr="00DC3D61" w:rsidRDefault="00DC3D61" w:rsidP="00DC3D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t>In what month and year was (NAME) born?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>PROBE: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>When is his/her birthday?</w:t>
            </w:r>
          </w:p>
        </w:tc>
      </w:tr>
    </w:tbl>
    <w:p w14:paraId="6E22B53E" w14:textId="77777777" w:rsidR="00DC3D61" w:rsidRPr="00DC3D61" w:rsidRDefault="00DC3D61" w:rsidP="00DC3D61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675"/>
        <w:gridCol w:w="7800"/>
        <w:gridCol w:w="3225"/>
        <w:gridCol w:w="840"/>
      </w:tblGrid>
      <w:tr w:rsidR="00DC3D61" w:rsidRPr="00DC3D61" w14:paraId="79A537F0" w14:textId="77777777" w:rsidTr="00DC3D61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8FEC55" w14:textId="77777777" w:rsidR="00DC3D61" w:rsidRPr="00DC3D61" w:rsidRDefault="00DC3D61" w:rsidP="00DC3D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t xml:space="preserve">NO. </w:t>
            </w:r>
          </w:p>
        </w:tc>
        <w:tc>
          <w:tcPr>
            <w:tcW w:w="4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6A466E" w14:textId="77777777" w:rsidR="00DC3D61" w:rsidRPr="00DC3D61" w:rsidRDefault="00DC3D61" w:rsidP="00DC3D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t xml:space="preserve">QUESTIONS AND FILTERS 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CC3B9" w14:textId="77777777" w:rsidR="00DC3D61" w:rsidRPr="00DC3D61" w:rsidRDefault="00DC3D61" w:rsidP="00DC3D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t xml:space="preserve">CODING CATEGORIES 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8D8146" w14:textId="77777777" w:rsidR="00DC3D61" w:rsidRPr="00DC3D61" w:rsidRDefault="00DC3D61" w:rsidP="00DC3D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t>SKIP</w:t>
            </w:r>
          </w:p>
        </w:tc>
      </w:tr>
      <w:tr w:rsidR="00DC3D61" w:rsidRPr="00DC3D61" w14:paraId="38752381" w14:textId="77777777" w:rsidTr="00DC3D61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FE667" w14:textId="77777777" w:rsidR="00DC3D61" w:rsidRPr="00DC3D61" w:rsidRDefault="00DC3D61" w:rsidP="00DC3D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t xml:space="preserve">401 </w:t>
            </w:r>
          </w:p>
        </w:tc>
        <w:tc>
          <w:tcPr>
            <w:tcW w:w="7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16CCC4" w14:textId="77777777" w:rsidR="00DC3D61" w:rsidRPr="00DC3D61" w:rsidRDefault="00DC3D61" w:rsidP="00DC3D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t>CHECK 215: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 xml:space="preserve">BIRTH BIRTH 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>IN 2006 BEFORE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>OR LATER 2006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BA62C1" w14:textId="77777777" w:rsidR="00DC3D61" w:rsidRPr="00DC3D61" w:rsidRDefault="00DC3D61" w:rsidP="00DC3D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t>601</w:t>
            </w:r>
          </w:p>
        </w:tc>
        <w:tc>
          <w:tcPr>
            <w:tcW w:w="0" w:type="auto"/>
            <w:vAlign w:val="center"/>
            <w:hideMark/>
          </w:tcPr>
          <w:p w14:paraId="3E6B6100" w14:textId="77777777" w:rsidR="00DC3D61" w:rsidRPr="00DC3D61" w:rsidRDefault="00DC3D61" w:rsidP="00DC3D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</w:tbl>
    <w:p w14:paraId="00DFD1ED" w14:textId="77777777" w:rsidR="00DC3D61" w:rsidRPr="00DC3D61" w:rsidRDefault="00DC3D61" w:rsidP="00DC3D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675"/>
        <w:gridCol w:w="3225"/>
        <w:gridCol w:w="4575"/>
        <w:gridCol w:w="4575"/>
      </w:tblGrid>
      <w:tr w:rsidR="00DC3D61" w:rsidRPr="00DC3D61" w14:paraId="6370BB7F" w14:textId="77777777" w:rsidTr="00DC3D61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851E35" w14:textId="77777777" w:rsidR="00DC3D61" w:rsidRPr="00DC3D61" w:rsidRDefault="00DC3D61" w:rsidP="00DC3D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t xml:space="preserve">405 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49811" w14:textId="77777777" w:rsidR="00DC3D61" w:rsidRPr="00DC3D61" w:rsidRDefault="00DC3D61" w:rsidP="00DC3D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t xml:space="preserve">YES . . . . . . . . . . . . . . . . . . . . . . . . . . . . . 1 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>NO . . . . . . . . . . . . . . . . . . . . . . . . . . . . . 2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AAAE17" w14:textId="77777777" w:rsidR="00DC3D61" w:rsidRPr="00DC3D61" w:rsidRDefault="00DC3D61" w:rsidP="00DC3D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t>447</w:t>
            </w:r>
          </w:p>
        </w:tc>
        <w:tc>
          <w:tcPr>
            <w:tcW w:w="4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5656D" w14:textId="77777777" w:rsidR="00DC3D61" w:rsidRPr="00DC3D61" w:rsidRDefault="00DC3D61" w:rsidP="00DC3D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t>When you got pregnant with (NAME), did you want to get pregnant at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>that time?</w:t>
            </w:r>
          </w:p>
        </w:tc>
      </w:tr>
      <w:tr w:rsidR="00DC3D61" w:rsidRPr="00DC3D61" w14:paraId="60DF23D1" w14:textId="77777777" w:rsidTr="00DC3D61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D5DA1D" w14:textId="77777777" w:rsidR="00DC3D61" w:rsidRPr="00DC3D61" w:rsidRDefault="00DC3D61" w:rsidP="00DC3D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t xml:space="preserve">406 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D88B8" w14:textId="77777777" w:rsidR="00DC3D61" w:rsidRPr="00DC3D61" w:rsidRDefault="00DC3D61" w:rsidP="00DC3D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t>LATER . . . . . . . . . . . . . . . . . . . . . . . . . 1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>NO MORE . . . . . . . . . . . . . . . . . . . . . . 2</w:t>
            </w:r>
          </w:p>
        </w:tc>
        <w:tc>
          <w:tcPr>
            <w:tcW w:w="4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2A9D3" w14:textId="77777777" w:rsidR="00DC3D61" w:rsidRPr="00DC3D61" w:rsidRDefault="00DC3D61" w:rsidP="00DC3D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t>Did you want to have a baby later on, or did you not want any (more)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>children?</w:t>
            </w:r>
          </w:p>
        </w:tc>
        <w:tc>
          <w:tcPr>
            <w:tcW w:w="0" w:type="auto"/>
            <w:vAlign w:val="center"/>
            <w:hideMark/>
          </w:tcPr>
          <w:p w14:paraId="3C09D939" w14:textId="77777777" w:rsidR="00DC3D61" w:rsidRPr="00DC3D61" w:rsidRDefault="00DC3D61" w:rsidP="00DC3D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</w:tbl>
    <w:p w14:paraId="6B6DE709" w14:textId="77777777" w:rsidR="00DC3D61" w:rsidRPr="00DC3D61" w:rsidRDefault="00DC3D61" w:rsidP="00DC3D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3225"/>
        <w:gridCol w:w="4575"/>
      </w:tblGrid>
      <w:tr w:rsidR="00DC3D61" w:rsidRPr="00DC3D61" w14:paraId="0DE08A83" w14:textId="77777777" w:rsidTr="00DC3D61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52380" w14:textId="77777777" w:rsidR="00DC3D61" w:rsidRPr="00DC3D61" w:rsidRDefault="00DC3D61" w:rsidP="00DC3D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t xml:space="preserve">447 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6FE09B" w14:textId="77777777" w:rsidR="00DC3D61" w:rsidRPr="00DC3D61" w:rsidRDefault="00DC3D61" w:rsidP="00DC3D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t>YES . . . . . . . . . . . . . . . . . . . . . . . . . . . . . 1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>NO . . . . . . . . . . . . . . . . . . . . . . . . . . . . . 2</w:t>
            </w:r>
          </w:p>
        </w:tc>
        <w:tc>
          <w:tcPr>
            <w:tcW w:w="4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884EF" w14:textId="77777777" w:rsidR="00DC3D61" w:rsidRPr="00DC3D61" w:rsidRDefault="00DC3D61" w:rsidP="00DC3D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t>Has your menstrual period returned since the birth of (NAME)?</w:t>
            </w:r>
          </w:p>
        </w:tc>
      </w:tr>
    </w:tbl>
    <w:p w14:paraId="7A2E7437" w14:textId="77777777" w:rsidR="00DC3D61" w:rsidRPr="00DC3D61" w:rsidRDefault="00DC3D61" w:rsidP="00DC3D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3225"/>
        <w:gridCol w:w="4575"/>
      </w:tblGrid>
      <w:tr w:rsidR="00DC3D61" w:rsidRPr="00DC3D61" w14:paraId="18EB628F" w14:textId="77777777" w:rsidTr="00DC3D61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2D5DC3" w14:textId="77777777" w:rsidR="00DC3D61" w:rsidRPr="00DC3D61" w:rsidRDefault="00DC3D61" w:rsidP="00DC3D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t xml:space="preserve">601 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72DE60" w14:textId="77777777" w:rsidR="00DC3D61" w:rsidRPr="00DC3D61" w:rsidRDefault="00DC3D61" w:rsidP="00DC3D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t>YES, CURRENTLY MARRIED 1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>YES, LIVING WITH A MAN . . . . . . . . . . 2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>NO, NOT IN UNION . . . . . . . . . . . . . . . . 3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>. . . . . . . .</w:t>
            </w:r>
          </w:p>
        </w:tc>
        <w:tc>
          <w:tcPr>
            <w:tcW w:w="4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C9EF39" w14:textId="77777777" w:rsidR="00DC3D61" w:rsidRPr="00DC3D61" w:rsidRDefault="00DC3D61" w:rsidP="00DC3D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t>Are you currently married or living together with a man as if married?</w:t>
            </w:r>
          </w:p>
        </w:tc>
      </w:tr>
    </w:tbl>
    <w:p w14:paraId="1930BD60" w14:textId="77777777" w:rsidR="00DC3D61" w:rsidRPr="00DC3D61" w:rsidRDefault="00DC3D61" w:rsidP="00DC3D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3225"/>
        <w:gridCol w:w="4575"/>
      </w:tblGrid>
      <w:tr w:rsidR="00DC3D61" w:rsidRPr="00DC3D61" w14:paraId="54FEED26" w14:textId="77777777" w:rsidTr="00DC3D61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DDD2E7" w14:textId="77777777" w:rsidR="00DC3D61" w:rsidRPr="00DC3D61" w:rsidRDefault="00DC3D61" w:rsidP="00DC3D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t>610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F0EF9D" w14:textId="77777777" w:rsidR="00DC3D61" w:rsidRPr="00DC3D61" w:rsidRDefault="00DC3D61" w:rsidP="00DC3D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t>MONTH . . . . . . . . . . . . . . . . . .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>DON'T KNOW MONTH . . . . . . . . . . . . . . 98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>YEAR . . . . . . . . . . . .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>DON'T KNOW YEAR . . . . . . . . . . . . 9998</w:t>
            </w:r>
          </w:p>
        </w:tc>
        <w:tc>
          <w:tcPr>
            <w:tcW w:w="4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53213" w14:textId="77777777" w:rsidR="00DC3D61" w:rsidRPr="00DC3D61" w:rsidRDefault="00DC3D61" w:rsidP="00DC3D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t>Now I would like to ask about your (first) (husband/partner). In what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>month and year did you start living with him?</w:t>
            </w:r>
          </w:p>
        </w:tc>
      </w:tr>
    </w:tbl>
    <w:p w14:paraId="52DCBA5F" w14:textId="77777777" w:rsidR="00DC3D61" w:rsidRPr="00DC3D61" w:rsidRDefault="00DC3D61" w:rsidP="00DC3D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3225"/>
        <w:gridCol w:w="4575"/>
      </w:tblGrid>
      <w:tr w:rsidR="00DC3D61" w:rsidRPr="00DC3D61" w14:paraId="6E0BF548" w14:textId="77777777" w:rsidTr="00DC3D61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6BA1B" w14:textId="77777777" w:rsidR="00DC3D61" w:rsidRPr="00DC3D61" w:rsidRDefault="00DC3D61" w:rsidP="00DC3D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t>615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7E97B8" w14:textId="77777777" w:rsidR="00DC3D61" w:rsidRPr="00DC3D61" w:rsidRDefault="00DC3D61" w:rsidP="00DC3D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t>DAYS AGO . . . . . . . . . . . . 1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>WEEKS AGO . . . . . . . . . . 2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>MONTHS AGO . . . . . . . . 3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>YEARS AGO . . . . . . . . . . 4</w:t>
            </w:r>
          </w:p>
        </w:tc>
        <w:tc>
          <w:tcPr>
            <w:tcW w:w="4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8F35B4" w14:textId="77777777" w:rsidR="00DC3D61" w:rsidRPr="00DC3D61" w:rsidRDefault="00DC3D61" w:rsidP="00DC3D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t>IF LESS THAN 12 MONTHS, ANSWER MUST BE RECORDED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 xml:space="preserve">IN DAYS, WEEKS OR MONTHS. 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>IF 12 MONTHS (ONE YEAR) OR MORE, ANSWER MUST BE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 xml:space="preserve">RECORDED IN YEARS. 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>When was the last time you had sexual intercourse?</w:t>
            </w:r>
          </w:p>
        </w:tc>
      </w:tr>
    </w:tbl>
    <w:p w14:paraId="5BCDC284" w14:textId="77777777" w:rsidR="00DC3D61" w:rsidRPr="00DC3D61" w:rsidRDefault="00DC3D61" w:rsidP="00DC3D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4575"/>
        <w:gridCol w:w="3225"/>
        <w:gridCol w:w="4575"/>
      </w:tblGrid>
      <w:tr w:rsidR="00DC3D61" w:rsidRPr="00DC3D61" w14:paraId="118D2C32" w14:textId="77777777" w:rsidTr="00DC3D61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AC34F7" w14:textId="77777777" w:rsidR="00DC3D61" w:rsidRPr="00DC3D61" w:rsidRDefault="00DC3D61" w:rsidP="00DC3D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t xml:space="preserve">703 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8E0F8" w14:textId="77777777" w:rsidR="00DC3D61" w:rsidRPr="00DC3D61" w:rsidRDefault="00DC3D61" w:rsidP="00DC3D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t xml:space="preserve">HAVE ANOTHER CHILD . . . . . . . . . . . . 1 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>NO MORE . . . . . . . . . . . . . . . . . . . . . . 2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 xml:space="preserve">UNDECIDED/DON'T KNOW . . . . . . . . . . 8 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5B39AD" w14:textId="77777777" w:rsidR="00DC3D61" w:rsidRPr="00DC3D61" w:rsidRDefault="00DC3D61" w:rsidP="00DC3D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t>705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>END</w:t>
            </w:r>
          </w:p>
        </w:tc>
        <w:tc>
          <w:tcPr>
            <w:tcW w:w="4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C06270" w14:textId="77777777" w:rsidR="00DC3D61" w:rsidRPr="00DC3D61" w:rsidRDefault="00DC3D61" w:rsidP="00DC3D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t>Now I have some questions about the future. After the child you are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>expecting now, would you like to have another child, or would you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>prefer not to have any more children?</w:t>
            </w:r>
          </w:p>
        </w:tc>
      </w:tr>
      <w:tr w:rsidR="00DC3D61" w:rsidRPr="00DC3D61" w14:paraId="0783926D" w14:textId="77777777" w:rsidTr="00DC3D61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534E8" w14:textId="77777777" w:rsidR="00DC3D61" w:rsidRPr="00DC3D61" w:rsidRDefault="00DC3D61" w:rsidP="00DC3D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t xml:space="preserve">704 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2B91B5" w14:textId="77777777" w:rsidR="00DC3D61" w:rsidRPr="00DC3D61" w:rsidRDefault="00DC3D61" w:rsidP="00DC3D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t>HAVE (A/ANOTHER) CHILD . . . . . . . . . . 1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 xml:space="preserve">NO MORE/NONE . . . . . . . . . . . . . . . . . . 2 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>SAYS SHE CAN'T GET PREGNANT 3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 xml:space="preserve">UNDECIDED/DON'T KNOW . . . . . . . . . . 8 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1961B" w14:textId="77777777" w:rsidR="00DC3D61" w:rsidRPr="00DC3D61" w:rsidRDefault="00DC3D61" w:rsidP="00DC3D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t>707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>END</w:t>
            </w:r>
          </w:p>
        </w:tc>
        <w:tc>
          <w:tcPr>
            <w:tcW w:w="4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688358" w14:textId="77777777" w:rsidR="00DC3D61" w:rsidRPr="00DC3D61" w:rsidRDefault="00DC3D61" w:rsidP="00DC3D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t>Now I have some questions about the future. Would you like to have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>(a/another) child, or would you prefer not to have any (more) children?</w:t>
            </w:r>
          </w:p>
        </w:tc>
      </w:tr>
      <w:tr w:rsidR="00DC3D61" w:rsidRPr="00DC3D61" w14:paraId="0B4FAA9C" w14:textId="77777777" w:rsidTr="00DC3D61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950FB3" w14:textId="77777777" w:rsidR="00DC3D61" w:rsidRPr="00DC3D61" w:rsidRDefault="00DC3D61" w:rsidP="00DC3D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t xml:space="preserve">705 </w:t>
            </w:r>
          </w:p>
        </w:tc>
        <w:tc>
          <w:tcPr>
            <w:tcW w:w="4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83765" w14:textId="77777777" w:rsidR="00DC3D61" w:rsidRPr="00DC3D61" w:rsidRDefault="00DC3D61" w:rsidP="00DC3D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t>CHECK 226: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>NOT PREGNANT PREGNANT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 xml:space="preserve">OR UNSURE 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>How long would you like to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>wait from now before the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>birth of (a/another) child?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>After the birth of the child you are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>expecting now, how long would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>you like to wait before the birth of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>another child?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1F0B7" w14:textId="77777777" w:rsidR="00DC3D61" w:rsidRPr="00DC3D61" w:rsidRDefault="00DC3D61" w:rsidP="00DC3D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t>MONTHS . . . . . . . . . . . . . . 1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>YEARS . . . . . . . . . . . . . . 2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 xml:space="preserve">SOON/NOW . . . . . . . . . . . . . . . . . . 993 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 xml:space="preserve">SAYS SHE CAN'T GET PREGNANT 994 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>AFTER MARRIAGE . . . . . . . . . . . . . . 995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 xml:space="preserve">OTHER _______________________ 996 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>(SPECIFY)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>DON'T KNOW . . . . . . . . . . . . . . . . . . 998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C59D9" w14:textId="77777777" w:rsidR="00DC3D61" w:rsidRPr="00DC3D61" w:rsidRDefault="00DC3D61" w:rsidP="00DC3D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t>END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>END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>END</w:t>
            </w:r>
          </w:p>
        </w:tc>
      </w:tr>
    </w:tbl>
    <w:p w14:paraId="0A50CECF" w14:textId="77777777" w:rsidR="00DC3D61" w:rsidRPr="00DC3D61" w:rsidRDefault="00DC3D61" w:rsidP="00DC3D61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675"/>
        <w:gridCol w:w="7800"/>
        <w:gridCol w:w="3225"/>
        <w:gridCol w:w="840"/>
      </w:tblGrid>
      <w:tr w:rsidR="00DC3D61" w:rsidRPr="00DC3D61" w14:paraId="442A4118" w14:textId="77777777" w:rsidTr="00DC3D61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A8E26" w14:textId="77777777" w:rsidR="00DC3D61" w:rsidRPr="00DC3D61" w:rsidRDefault="00DC3D61" w:rsidP="00DC3D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t xml:space="preserve">NO. </w:t>
            </w:r>
          </w:p>
        </w:tc>
        <w:tc>
          <w:tcPr>
            <w:tcW w:w="4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C356C" w14:textId="77777777" w:rsidR="00DC3D61" w:rsidRPr="00DC3D61" w:rsidRDefault="00DC3D61" w:rsidP="00DC3D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t xml:space="preserve">QUESTIONS AND FILTERS 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A6679" w14:textId="77777777" w:rsidR="00DC3D61" w:rsidRPr="00DC3D61" w:rsidRDefault="00DC3D61" w:rsidP="00DC3D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t xml:space="preserve">CODING CATEGORIES 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9FBB5" w14:textId="77777777" w:rsidR="00DC3D61" w:rsidRPr="00DC3D61" w:rsidRDefault="00DC3D61" w:rsidP="00DC3D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t>SKIP</w:t>
            </w:r>
          </w:p>
        </w:tc>
      </w:tr>
      <w:tr w:rsidR="00DC3D61" w:rsidRPr="00DC3D61" w14:paraId="25644EDF" w14:textId="77777777" w:rsidTr="00DC3D61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1016C1" w14:textId="77777777" w:rsidR="00DC3D61" w:rsidRPr="00DC3D61" w:rsidRDefault="00DC3D61" w:rsidP="00DC3D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t xml:space="preserve">706 </w:t>
            </w:r>
          </w:p>
        </w:tc>
        <w:tc>
          <w:tcPr>
            <w:tcW w:w="7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5A635" w14:textId="77777777" w:rsidR="00DC3D61" w:rsidRPr="00DC3D61" w:rsidRDefault="00DC3D61" w:rsidP="00DC3D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t>CHECK 226: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>NOT PREGNANT PREGNANT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 xml:space="preserve">OR UNSURE 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60CA8" w14:textId="77777777" w:rsidR="00DC3D61" w:rsidRPr="00DC3D61" w:rsidRDefault="00DC3D61" w:rsidP="00DC3D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t>END</w:t>
            </w:r>
          </w:p>
        </w:tc>
        <w:tc>
          <w:tcPr>
            <w:tcW w:w="0" w:type="auto"/>
            <w:vAlign w:val="center"/>
            <w:hideMark/>
          </w:tcPr>
          <w:p w14:paraId="5A2054DB" w14:textId="77777777" w:rsidR="00DC3D61" w:rsidRPr="00DC3D61" w:rsidRDefault="00DC3D61" w:rsidP="00DC3D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DC3D61" w:rsidRPr="00DC3D61" w14:paraId="73048323" w14:textId="77777777" w:rsidTr="00DC3D61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32776A" w14:textId="77777777" w:rsidR="00DC3D61" w:rsidRPr="00DC3D61" w:rsidRDefault="00DC3D61" w:rsidP="00DC3D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lastRenderedPageBreak/>
              <w:t xml:space="preserve">707 </w:t>
            </w:r>
          </w:p>
        </w:tc>
        <w:tc>
          <w:tcPr>
            <w:tcW w:w="7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1BCC09" w14:textId="77777777" w:rsidR="00DC3D61" w:rsidRPr="00DC3D61" w:rsidRDefault="00DC3D61" w:rsidP="00DC3D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t>CHECK 303: USING A CONTRACEPTIVE METHOD?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>USING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6F6DC2" w14:textId="77777777" w:rsidR="00DC3D61" w:rsidRPr="00DC3D61" w:rsidRDefault="00DC3D61" w:rsidP="00DC3D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t>END</w:t>
            </w:r>
          </w:p>
        </w:tc>
        <w:tc>
          <w:tcPr>
            <w:tcW w:w="0" w:type="auto"/>
            <w:vAlign w:val="center"/>
            <w:hideMark/>
          </w:tcPr>
          <w:p w14:paraId="05D261F4" w14:textId="77777777" w:rsidR="00DC3D61" w:rsidRPr="00DC3D61" w:rsidRDefault="00DC3D61" w:rsidP="00DC3D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DC3D61" w:rsidRPr="00DC3D61" w14:paraId="2DD2E475" w14:textId="77777777" w:rsidTr="00DC3D61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7CA15" w14:textId="77777777" w:rsidR="00DC3D61" w:rsidRPr="00DC3D61" w:rsidRDefault="00DC3D61" w:rsidP="00DC3D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t xml:space="preserve">708 </w:t>
            </w:r>
          </w:p>
        </w:tc>
        <w:tc>
          <w:tcPr>
            <w:tcW w:w="7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03E8E" w14:textId="77777777" w:rsidR="00DC3D61" w:rsidRPr="00DC3D61" w:rsidRDefault="00DC3D61" w:rsidP="00DC3D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t>CHECK 705: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>NOT 24 OR MORE MONTHS 00-23 MONTHS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 xml:space="preserve">ASKED OR 02 OR MORE YEARS OR 00-01 YEAR 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EC8688" w14:textId="77777777" w:rsidR="00DC3D61" w:rsidRPr="00DC3D61" w:rsidRDefault="00DC3D61" w:rsidP="00DC3D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t>END</w:t>
            </w:r>
          </w:p>
        </w:tc>
        <w:tc>
          <w:tcPr>
            <w:tcW w:w="0" w:type="auto"/>
            <w:vAlign w:val="center"/>
            <w:hideMark/>
          </w:tcPr>
          <w:p w14:paraId="7AF1EB0A" w14:textId="77777777" w:rsidR="00DC3D61" w:rsidRPr="00DC3D61" w:rsidRDefault="00DC3D61" w:rsidP="00DC3D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DC3D61" w:rsidRPr="00DC3D61" w14:paraId="33E4B1D8" w14:textId="77777777" w:rsidTr="00DC3D61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31FDE" w14:textId="77777777" w:rsidR="00DC3D61" w:rsidRPr="00DC3D61" w:rsidRDefault="00DC3D61" w:rsidP="00DC3D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t xml:space="preserve">709 </w:t>
            </w:r>
          </w:p>
        </w:tc>
        <w:tc>
          <w:tcPr>
            <w:tcW w:w="4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A4670" w14:textId="77777777" w:rsidR="00DC3D61" w:rsidRPr="00DC3D61" w:rsidRDefault="00DC3D61" w:rsidP="00DC3D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t xml:space="preserve">CHECK 704: 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 xml:space="preserve">WANTS TO HAVE WANTS NO MORE/ 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 xml:space="preserve">A/ANOTHER CHILD NONE 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 xml:space="preserve">RECORD ALL REASONS MENTIONED. 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>Any other reason? Any other reason?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>You have said that you do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>not want (a/another) child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>soon.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>You have said that you do not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>want any (more) children.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>Can you tell me why you are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>not using a method to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>prevent pregnancy?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>Can you tell me why you are not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>using a method to prevent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>pregnancy?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AD18C4" w14:textId="77777777" w:rsidR="00DC3D61" w:rsidRPr="00DC3D61" w:rsidRDefault="00DC3D61" w:rsidP="00DC3D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t>NOT MARRIED . . . . . . . . . . . . . . . . . . A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>FERTILITY-RELATED REASONS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>NOT HAVING SEX . . . . . . . . . . . . . . B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>INFREQUENT SEX . . . . . . . . . . . . . . C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>MENOPAUSAL/HYSTERECTOMY D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>CAN'T GET PREGNANT . . . . . . . . . . E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>NOT MENSTRUATED SINCE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>LAST BIRTH . . . . . . . . . . . . . . . . F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>BREASTFEEDING . . . . . . . . . . . . . . G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>UP TO GOD/FATALISTIC . . . . . . . . . . H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>OPPOSITION TO USE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>RESPONDENT OPPOSED . . . . . . . . I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>HUSBAND/PARTNER OPPOSED . . . J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>OTHERS OPPOSED . . . . . . . . . . . . K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>RELIGIOUS PROHIBITION . . . . . . . . L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>LACK OF KNOWLEDGE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>KNOWS NO METHOD . . . . . . . . . . . . M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>KNOWS NO SOURCE . . . . . . . . . . . . N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>METHOD-RELATED REASONS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>SIDE EFFECTS/HEALTH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>CONCERNS . . . . . . . . . . . . . . . . . . O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>LACK OF ACCESS/TOO FAR . . . . . P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>COSTS TOO MUCH . . . . . . . . . . . . Q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>PREFERRED METHOD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>NOT AVAILABLE . . . . . . . . . . . . . . R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>NO METHOD AVAILABLE . . . . . . . . S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>INCONVENIENT TO USE . . . . . . . . T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>INTERFERES WITH BODY'S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>NORMAL PROCESSES . . . . . . . . U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>OTHER _______________________ X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>(SPECIFY)</w:t>
            </w:r>
            <w:r w:rsidRPr="00DC3D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br/>
              <w:t>DON'T KNOW . . . . . . . . . . . . . . . . . . . . Z</w:t>
            </w:r>
          </w:p>
        </w:tc>
        <w:tc>
          <w:tcPr>
            <w:tcW w:w="0" w:type="auto"/>
            <w:vAlign w:val="center"/>
            <w:hideMark/>
          </w:tcPr>
          <w:p w14:paraId="2E9C0E7E" w14:textId="77777777" w:rsidR="00DC3D61" w:rsidRPr="00DC3D61" w:rsidRDefault="00DC3D61" w:rsidP="00DC3D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</w:tbl>
    <w:p w14:paraId="7A20E9AE" w14:textId="67877C8A" w:rsidR="005B4EFE" w:rsidRDefault="00DC3D61">
      <w:r w:rsidRPr="00DC3D61">
        <w:rPr>
          <w:rFonts w:ascii="Times New Roman" w:eastAsia="Times New Roman" w:hAnsi="Times New Roman" w:cs="Times New Roman"/>
          <w:sz w:val="24"/>
          <w:szCs w:val="24"/>
          <w:lang w:eastAsia="en-AU"/>
        </w:rPr>
        <w:br/>
      </w:r>
      <w:r w:rsidRPr="00DC3D61">
        <w:rPr>
          <w:rFonts w:ascii="Arial" w:eastAsia="Times New Roman" w:hAnsi="Arial" w:cs="Arial"/>
          <w:color w:val="000000"/>
          <w:sz w:val="14"/>
          <w:szCs w:val="14"/>
          <w:lang w:eastAsia="en-AU"/>
        </w:rPr>
        <w:t>NOT CURRENTLY</w:t>
      </w:r>
      <w:r w:rsidRPr="00DC3D61">
        <w:rPr>
          <w:rFonts w:ascii="Arial" w:eastAsia="Times New Roman" w:hAnsi="Arial" w:cs="Arial"/>
          <w:color w:val="000000"/>
          <w:sz w:val="14"/>
          <w:szCs w:val="14"/>
          <w:lang w:eastAsia="en-AU"/>
        </w:rPr>
        <w:br/>
        <w:t>CURRENTLY USING</w:t>
      </w:r>
      <w:bookmarkStart w:id="0" w:name="_GoBack"/>
      <w:bookmarkEnd w:id="0"/>
    </w:p>
    <w:sectPr w:rsidR="005B4EFE" w:rsidSect="00DC3D6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BDF"/>
    <w:rsid w:val="002B79E6"/>
    <w:rsid w:val="005B4EFE"/>
    <w:rsid w:val="00B14BDF"/>
    <w:rsid w:val="00DC3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6C5DF2-24FD-4C35-BAE2-8BA0AD7BB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747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1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14</Words>
  <Characters>5784</Characters>
  <Application>Microsoft Office Word</Application>
  <DocSecurity>0</DocSecurity>
  <Lines>48</Lines>
  <Paragraphs>13</Paragraphs>
  <ScaleCrop>false</ScaleCrop>
  <Company/>
  <LinksUpToDate>false</LinksUpToDate>
  <CharactersWithSpaces>6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wa Rizvi</dc:creator>
  <cp:keywords/>
  <dc:description/>
  <cp:lastModifiedBy>Farwa Rizvi</cp:lastModifiedBy>
  <cp:revision>2</cp:revision>
  <dcterms:created xsi:type="dcterms:W3CDTF">2019-11-29T02:27:00Z</dcterms:created>
  <dcterms:modified xsi:type="dcterms:W3CDTF">2019-11-29T02:28:00Z</dcterms:modified>
</cp:coreProperties>
</file>